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AC6A0" w14:textId="77777777" w:rsidR="004043F4" w:rsidRPr="004C2E7B" w:rsidRDefault="004043F4" w:rsidP="004043F4">
      <w:pPr>
        <w:rPr>
          <w:rFonts w:ascii="Times New Roman" w:hAnsi="Times New Roman" w:cs="Times New Roman"/>
          <w:b/>
        </w:rPr>
      </w:pPr>
    </w:p>
    <w:p w14:paraId="49676EAC" w14:textId="23075DE4" w:rsidR="00B028A2" w:rsidRPr="004C2E7B" w:rsidRDefault="00AA6D9A" w:rsidP="00B028A2">
      <w:pPr>
        <w:snapToGrid w:val="0"/>
        <w:spacing w:line="480" w:lineRule="auto"/>
        <w:rPr>
          <w:rFonts w:ascii="Times New Roman" w:hAnsi="Times New Roman" w:cs="Times New Roman"/>
          <w:snapToGrid w:val="0"/>
          <w:sz w:val="24"/>
          <w:szCs w:val="24"/>
        </w:rPr>
      </w:pPr>
      <w:r w:rsidRPr="004C2E7B">
        <w:rPr>
          <w:rFonts w:ascii="Times New Roman" w:hAnsi="Times New Roman" w:cs="Times New Roman"/>
          <w:b/>
          <w:snapToGrid w:val="0"/>
          <w:sz w:val="24"/>
          <w:szCs w:val="24"/>
        </w:rPr>
        <w:t>S3</w:t>
      </w:r>
      <w:r>
        <w:rPr>
          <w:rFonts w:ascii="Times New Roman" w:hAnsi="Times New Roman" w:cs="Times New Roman"/>
          <w:b/>
          <w:snapToGrid w:val="0"/>
          <w:sz w:val="24"/>
          <w:szCs w:val="24"/>
        </w:rPr>
        <w:t xml:space="preserve"> </w:t>
      </w:r>
      <w:r w:rsidR="00B028A2" w:rsidRPr="004C2E7B">
        <w:rPr>
          <w:rFonts w:ascii="Times New Roman" w:hAnsi="Times New Roman" w:cs="Times New Roman"/>
          <w:b/>
          <w:snapToGrid w:val="0"/>
          <w:sz w:val="24"/>
          <w:szCs w:val="24"/>
        </w:rPr>
        <w:t xml:space="preserve">Table. </w:t>
      </w:r>
      <w:r w:rsidR="00591DC1" w:rsidRPr="004C2E7B">
        <w:rPr>
          <w:rFonts w:ascii="Times New Roman" w:hAnsi="Times New Roman" w:cs="Times New Roman"/>
          <w:snapToGrid w:val="0"/>
          <w:sz w:val="24"/>
          <w:szCs w:val="24"/>
        </w:rPr>
        <w:t>Upregulated and downregulated genes in the upstream regulator, CDAA-HF-T(−)-</w:t>
      </w:r>
      <w:r w:rsidR="00591DC1" w:rsidRPr="004C2E7B">
        <w:rPr>
          <w:rFonts w:ascii="Times New Roman" w:hAnsi="Times New Roman" w:cs="Times New Roman"/>
          <w:i/>
          <w:iCs/>
          <w:snapToGrid w:val="0"/>
          <w:sz w:val="24"/>
          <w:szCs w:val="24"/>
        </w:rPr>
        <w:t>N</w:t>
      </w:r>
      <w:r w:rsidR="00591DC1" w:rsidRPr="004C2E7B">
        <w:rPr>
          <w:rFonts w:ascii="Times New Roman" w:hAnsi="Times New Roman" w:cs="Times New Roman"/>
          <w:snapToGrid w:val="0"/>
          <w:sz w:val="24"/>
          <w:szCs w:val="24"/>
        </w:rPr>
        <w:t xml:space="preserve"> versus control</w:t>
      </w:r>
    </w:p>
    <w:p w14:paraId="2F266001" w14:textId="7A206FA1" w:rsidR="00361A68" w:rsidRPr="004C2E7B" w:rsidRDefault="00AB2838" w:rsidP="00376D6B">
      <w:pPr>
        <w:snapToGrid w:val="0"/>
        <w:spacing w:line="480" w:lineRule="auto"/>
        <w:rPr>
          <w:rFonts w:ascii="Times New Roman" w:hAnsi="Times New Roman" w:cs="Times New Roman"/>
          <w:snapToGrid w:val="0"/>
          <w:sz w:val="24"/>
        </w:rPr>
      </w:pPr>
      <w:r w:rsidRPr="004C2E7B">
        <w:rPr>
          <w:rFonts w:ascii="Times New Roman" w:hAnsi="Times New Roman" w:cs="Times New Roman"/>
          <w:snapToGrid w:val="0"/>
          <w:sz w:val="24"/>
          <w:szCs w:val="24"/>
        </w:rPr>
        <w:br/>
      </w:r>
    </w:p>
    <w:tbl>
      <w:tblPr>
        <w:tblW w:w="753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478"/>
        <w:gridCol w:w="2056"/>
      </w:tblGrid>
      <w:tr w:rsidR="000026B0" w:rsidRPr="004C2E7B" w14:paraId="5992C1F6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3DCA9F" w14:textId="1F15ED85" w:rsidR="000026B0" w:rsidRPr="004C2E7B" w:rsidRDefault="000026B0" w:rsidP="00361A68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</w:pPr>
            <w:r w:rsidRPr="004C2E7B"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  <w:t>Upregulated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9321CF" w14:textId="76ADC319" w:rsidR="000026B0" w:rsidRPr="004C2E7B" w:rsidRDefault="000026B0" w:rsidP="00361A68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</w:pPr>
            <w:r w:rsidRPr="004C2E7B"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  <w:t>z-score</w:t>
            </w:r>
          </w:p>
        </w:tc>
      </w:tr>
      <w:tr w:rsidR="000026B0" w:rsidRPr="004C2E7B" w14:paraId="0A5D99A2" w14:textId="77777777" w:rsidTr="000026B0">
        <w:trPr>
          <w:trHeight w:val="360"/>
        </w:trPr>
        <w:tc>
          <w:tcPr>
            <w:tcW w:w="54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27CEA9" w14:textId="7551C287" w:rsidR="000026B0" w:rsidRPr="004C2E7B" w:rsidRDefault="001A0DA8" w:rsidP="000026B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4C2E7B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 xml:space="preserve">Tumor necrosis factor </w:t>
            </w: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301080" w14:textId="330535CB" w:rsidR="000026B0" w:rsidRPr="004C2E7B" w:rsidRDefault="000026B0" w:rsidP="000026B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4C2E7B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10.126</w:t>
            </w:r>
          </w:p>
        </w:tc>
      </w:tr>
      <w:tr w:rsidR="000026B0" w:rsidRPr="004C2E7B" w14:paraId="12A8F472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3DB9FA9" w14:textId="0D98718A" w:rsidR="000026B0" w:rsidRPr="004C2E7B" w:rsidRDefault="001A0DA8" w:rsidP="000026B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4C2E7B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Interleukin-1β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B88FEFE" w14:textId="14EB5F26" w:rsidR="000026B0" w:rsidRPr="004C2E7B" w:rsidRDefault="000026B0" w:rsidP="000026B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4C2E7B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9.276</w:t>
            </w:r>
          </w:p>
        </w:tc>
      </w:tr>
      <w:tr w:rsidR="000026B0" w:rsidRPr="004C2E7B" w14:paraId="35871C89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76B684B7" w14:textId="4407C8E9" w:rsidR="000026B0" w:rsidRPr="004C2E7B" w:rsidRDefault="001A0DA8" w:rsidP="000026B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4C2E7B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Interferon gamma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0E4F60" w14:textId="4DE9ECC9" w:rsidR="000026B0" w:rsidRPr="004C2E7B" w:rsidRDefault="000026B0" w:rsidP="000026B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4C2E7B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8.965</w:t>
            </w:r>
          </w:p>
        </w:tc>
      </w:tr>
      <w:tr w:rsidR="000026B0" w:rsidRPr="004C2E7B" w14:paraId="15FA45A9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B5E782E" w14:textId="0FAF3D6A" w:rsidR="000026B0" w:rsidRPr="004C2E7B" w:rsidRDefault="001A0DA8" w:rsidP="000026B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4C2E7B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Transforming growth factor β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2355056" w14:textId="7E8F9216" w:rsidR="000026B0" w:rsidRPr="004C2E7B" w:rsidRDefault="000026B0" w:rsidP="000026B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4C2E7B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8.006</w:t>
            </w:r>
          </w:p>
        </w:tc>
      </w:tr>
      <w:tr w:rsidR="000026B0" w:rsidRPr="004C2E7B" w14:paraId="34E1BF32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3D4F1386" w14:textId="1B28314A" w:rsidR="000026B0" w:rsidRPr="004C2E7B" w:rsidRDefault="001A0DA8" w:rsidP="000026B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4C2E7B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T</w:t>
            </w:r>
            <w:r w:rsidR="000026B0" w:rsidRPr="004C2E7B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retinoin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DACDF30" w14:textId="610F99F5" w:rsidR="000026B0" w:rsidRPr="004C2E7B" w:rsidRDefault="000026B0" w:rsidP="000026B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4C2E7B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7.42</w:t>
            </w:r>
          </w:p>
        </w:tc>
      </w:tr>
      <w:tr w:rsidR="000026B0" w:rsidRPr="004C2E7B" w14:paraId="6EBDC628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370B95B" w14:textId="3BBFC963" w:rsidR="000026B0" w:rsidRPr="004C2E7B" w:rsidRDefault="001A0DA8" w:rsidP="000026B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4C2E7B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Transglutaminase 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83A9E2" w14:textId="41D70783" w:rsidR="000026B0" w:rsidRPr="004C2E7B" w:rsidRDefault="000026B0" w:rsidP="000026B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4C2E7B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6.659</w:t>
            </w:r>
          </w:p>
        </w:tc>
      </w:tr>
      <w:tr w:rsidR="000026B0" w:rsidRPr="004C2E7B" w14:paraId="20526C93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167DF67" w14:textId="35D8055E" w:rsidR="000026B0" w:rsidRPr="004C2E7B" w:rsidRDefault="001A0DA8" w:rsidP="000026B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4C2E7B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Acute phase proteins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08F21111" w14:textId="3A85733C" w:rsidR="000026B0" w:rsidRPr="004C2E7B" w:rsidRDefault="000026B0" w:rsidP="000026B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4C2E7B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6.283</w:t>
            </w:r>
          </w:p>
        </w:tc>
      </w:tr>
      <w:tr w:rsidR="000026B0" w:rsidRPr="004C2E7B" w14:paraId="08CA6BEA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51C04E5" w14:textId="71D66F2A" w:rsidR="000026B0" w:rsidRPr="004C2E7B" w:rsidRDefault="001A0DA8" w:rsidP="000026B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4C2E7B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C</w:t>
            </w:r>
            <w:r w:rsidR="000026B0" w:rsidRPr="004C2E7B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isplatin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EF46F39" w14:textId="1BE8F4D7" w:rsidR="000026B0" w:rsidRPr="004C2E7B" w:rsidRDefault="000026B0" w:rsidP="000026B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4C2E7B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6.018</w:t>
            </w:r>
          </w:p>
        </w:tc>
      </w:tr>
      <w:tr w:rsidR="000026B0" w:rsidRPr="004C2E7B" w14:paraId="045E2D7D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589AB564" w14:textId="4EB5BC15" w:rsidR="000026B0" w:rsidRPr="004C2E7B" w:rsidRDefault="001A0DA8" w:rsidP="000026B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4C2E7B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D</w:t>
            </w:r>
            <w:r w:rsidR="000026B0" w:rsidRPr="004C2E7B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ecitabin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422D9ECF" w14:textId="5BAB6BED" w:rsidR="000026B0" w:rsidRPr="004C2E7B" w:rsidRDefault="000026B0" w:rsidP="000026B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4C2E7B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5.912</w:t>
            </w:r>
          </w:p>
        </w:tc>
      </w:tr>
      <w:tr w:rsidR="000026B0" w:rsidRPr="004C2E7B" w14:paraId="08019B68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C03BC33" w14:textId="0C47EC24" w:rsidR="000026B0" w:rsidRPr="004C2E7B" w:rsidRDefault="001A0DA8" w:rsidP="000026B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4C2E7B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N</w:t>
            </w:r>
            <w:r w:rsidR="000026B0" w:rsidRPr="004C2E7B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itrofurantoin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2657B550" w14:textId="23ACD669" w:rsidR="000026B0" w:rsidRPr="004C2E7B" w:rsidRDefault="000026B0" w:rsidP="000026B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4C2E7B">
              <w:rPr>
                <w:rFonts w:ascii="Times New Roman" w:eastAsia="BIZ UDP明朝 Medium" w:hAnsi="Times New Roman" w:cs="Times New Roman"/>
                <w:color w:val="000000" w:themeColor="text1"/>
                <w:kern w:val="24"/>
                <w:sz w:val="22"/>
              </w:rPr>
              <w:t>5.819</w:t>
            </w:r>
          </w:p>
        </w:tc>
      </w:tr>
      <w:tr w:rsidR="000026B0" w:rsidRPr="004C2E7B" w14:paraId="2FE14006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14:paraId="40B39676" w14:textId="7DDF23DA" w:rsidR="000026B0" w:rsidRPr="004C2E7B" w:rsidRDefault="000026B0" w:rsidP="0071575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49FF0C1" w14:textId="7041333F" w:rsidR="000026B0" w:rsidRPr="004C2E7B" w:rsidRDefault="000026B0" w:rsidP="0071575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</w:p>
        </w:tc>
      </w:tr>
      <w:tr w:rsidR="000026B0" w:rsidRPr="004C2E7B" w14:paraId="3E359268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6F61F9B9" w14:textId="77777777" w:rsidR="000026B0" w:rsidRPr="004C2E7B" w:rsidRDefault="000026B0" w:rsidP="000026B0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</w:pPr>
            <w:r w:rsidRPr="004C2E7B"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  <w:t>Downregulated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14:paraId="1CB61C5B" w14:textId="4674341D" w:rsidR="000026B0" w:rsidRPr="004C2E7B" w:rsidRDefault="000026B0" w:rsidP="000026B0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</w:pPr>
            <w:r w:rsidRPr="004C2E7B">
              <w:rPr>
                <w:rFonts w:ascii="Times New Roman" w:hAnsi="Times New Roman" w:cs="Times New Roman"/>
                <w:b/>
                <w:bCs/>
                <w:snapToGrid w:val="0"/>
                <w:sz w:val="24"/>
              </w:rPr>
              <w:t>z-score</w:t>
            </w:r>
          </w:p>
        </w:tc>
      </w:tr>
      <w:tr w:rsidR="000026B0" w:rsidRPr="004C2E7B" w14:paraId="7A238116" w14:textId="77777777" w:rsidTr="000026B0">
        <w:trPr>
          <w:trHeight w:val="360"/>
        </w:trPr>
        <w:tc>
          <w:tcPr>
            <w:tcW w:w="54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3E7E91" w14:textId="7149C525" w:rsidR="000026B0" w:rsidRPr="004C2E7B" w:rsidRDefault="001A0DA8" w:rsidP="000026B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4C2E7B"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  <w:t>C</w:t>
            </w:r>
            <w:r w:rsidR="000026B0" w:rsidRPr="004C2E7B"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  <w:t>urcumin</w:t>
            </w: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08A51E7" w14:textId="6E12011B" w:rsidR="000026B0" w:rsidRPr="004C2E7B" w:rsidRDefault="000026B0" w:rsidP="000026B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4C2E7B"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  <w:t>-6.558</w:t>
            </w:r>
          </w:p>
        </w:tc>
      </w:tr>
      <w:tr w:rsidR="000026B0" w:rsidRPr="004C2E7B" w14:paraId="644B902D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F1C2453" w14:textId="6BDE2151" w:rsidR="000026B0" w:rsidRPr="004C2E7B" w:rsidRDefault="000026B0" w:rsidP="000026B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4C2E7B"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  <w:t>SP600125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AA5D65" w14:textId="7C0FBFE3" w:rsidR="000026B0" w:rsidRPr="004C2E7B" w:rsidRDefault="000026B0" w:rsidP="000026B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4C2E7B"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  <w:t>-5.813</w:t>
            </w:r>
          </w:p>
        </w:tc>
      </w:tr>
      <w:tr w:rsidR="000026B0" w:rsidRPr="004C2E7B" w14:paraId="3A2494D1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1E6FFF0" w14:textId="21626009" w:rsidR="000026B0" w:rsidRPr="004C2E7B" w:rsidRDefault="00D5726C" w:rsidP="000026B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4C2E7B"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  <w:t>P</w:t>
            </w:r>
            <w:r w:rsidR="001A0DA8" w:rsidRPr="004C2E7B"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  <w:t>eroxisome proliferator-activated receptor α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5F5821D" w14:textId="62988E79" w:rsidR="000026B0" w:rsidRPr="004C2E7B" w:rsidRDefault="000026B0" w:rsidP="000026B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4C2E7B"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  <w:t>-5.615</w:t>
            </w:r>
          </w:p>
        </w:tc>
      </w:tr>
      <w:tr w:rsidR="000026B0" w:rsidRPr="004C2E7B" w14:paraId="3DF129F8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86DDDDC" w14:textId="3C4CD1A8" w:rsidR="000026B0" w:rsidRPr="004C2E7B" w:rsidRDefault="001A0DA8" w:rsidP="000026B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4C2E7B"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  <w:t>Hepatocyte nuclear factor 4α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E502C9" w14:textId="0E31B722" w:rsidR="000026B0" w:rsidRPr="004C2E7B" w:rsidRDefault="000026B0" w:rsidP="000026B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4C2E7B"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  <w:t>-5.252</w:t>
            </w:r>
          </w:p>
        </w:tc>
      </w:tr>
      <w:tr w:rsidR="000026B0" w:rsidRPr="004C2E7B" w14:paraId="32652D23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7E3D886" w14:textId="6D232973" w:rsidR="000026B0" w:rsidRPr="004C2E7B" w:rsidRDefault="001A0DA8" w:rsidP="000026B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4C2E7B"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  <w:t>Sirtuin 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F67249" w14:textId="4CB25FD8" w:rsidR="000026B0" w:rsidRPr="004C2E7B" w:rsidRDefault="000026B0" w:rsidP="000026B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4C2E7B"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  <w:t>-5.145</w:t>
            </w:r>
          </w:p>
        </w:tc>
      </w:tr>
      <w:tr w:rsidR="000026B0" w:rsidRPr="004C2E7B" w14:paraId="4C01F38F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815408" w14:textId="50861EEC" w:rsidR="000026B0" w:rsidRPr="004C2E7B" w:rsidRDefault="00D5726C" w:rsidP="000026B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4C2E7B"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  <w:t>Polycystin 1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819936" w14:textId="6238E157" w:rsidR="000026B0" w:rsidRPr="004C2E7B" w:rsidRDefault="000026B0" w:rsidP="000026B0">
            <w:pPr>
              <w:snapToGrid w:val="0"/>
              <w:spacing w:line="480" w:lineRule="auto"/>
              <w:rPr>
                <w:rFonts w:ascii="Times New Roman" w:hAnsi="Times New Roman" w:cs="Times New Roman"/>
                <w:snapToGrid w:val="0"/>
                <w:sz w:val="24"/>
              </w:rPr>
            </w:pPr>
            <w:r w:rsidRPr="004C2E7B"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  <w:t>-5.094</w:t>
            </w:r>
          </w:p>
        </w:tc>
      </w:tr>
      <w:tr w:rsidR="000026B0" w:rsidRPr="004C2E7B" w14:paraId="155F196C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45165D1B" w14:textId="7E0C1754" w:rsidR="000026B0" w:rsidRPr="004C2E7B" w:rsidRDefault="00D5726C" w:rsidP="000026B0">
            <w:pPr>
              <w:snapToGrid w:val="0"/>
              <w:spacing w:line="480" w:lineRule="auto"/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</w:pPr>
            <w:r w:rsidRPr="004C2E7B"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  <w:t>F</w:t>
            </w:r>
            <w:r w:rsidR="000026B0" w:rsidRPr="004C2E7B"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  <w:t>enofibrate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05FEBC37" w14:textId="61A6A935" w:rsidR="000026B0" w:rsidRPr="004C2E7B" w:rsidRDefault="000026B0" w:rsidP="000026B0">
            <w:pPr>
              <w:snapToGrid w:val="0"/>
              <w:spacing w:line="480" w:lineRule="auto"/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</w:pPr>
            <w:r w:rsidRPr="004C2E7B"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  <w:t>-4.711</w:t>
            </w:r>
          </w:p>
        </w:tc>
      </w:tr>
      <w:tr w:rsidR="000026B0" w:rsidRPr="004C2E7B" w14:paraId="7DC291B5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3982D26A" w14:textId="4CDAB578" w:rsidR="000026B0" w:rsidRPr="004C2E7B" w:rsidRDefault="00D5726C" w:rsidP="000026B0">
            <w:pPr>
              <w:snapToGrid w:val="0"/>
              <w:spacing w:line="480" w:lineRule="auto"/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</w:pPr>
            <w:r w:rsidRPr="004C2E7B"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  <w:lastRenderedPageBreak/>
              <w:t>G</w:t>
            </w:r>
            <w:r w:rsidR="000026B0" w:rsidRPr="004C2E7B"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  <w:t>eldanamycin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ACEFE41" w14:textId="05BCF3FF" w:rsidR="000026B0" w:rsidRPr="004C2E7B" w:rsidRDefault="000026B0" w:rsidP="000026B0">
            <w:pPr>
              <w:snapToGrid w:val="0"/>
              <w:spacing w:line="480" w:lineRule="auto"/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</w:pPr>
            <w:r w:rsidRPr="004C2E7B"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  <w:t>-4.647</w:t>
            </w:r>
          </w:p>
        </w:tc>
      </w:tr>
      <w:tr w:rsidR="000026B0" w:rsidRPr="004C2E7B" w14:paraId="46D4B7B9" w14:textId="77777777" w:rsidTr="000026B0">
        <w:trPr>
          <w:trHeight w:val="360"/>
        </w:trPr>
        <w:tc>
          <w:tcPr>
            <w:tcW w:w="5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5D3A885B" w14:textId="2996389A" w:rsidR="000026B0" w:rsidRPr="004C2E7B" w:rsidRDefault="000026B0" w:rsidP="000026B0">
            <w:pPr>
              <w:snapToGrid w:val="0"/>
              <w:spacing w:line="480" w:lineRule="auto"/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</w:pPr>
            <w:r w:rsidRPr="004C2E7B"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  <w:t>15-deoxy-delta-12,14 -PGJ 2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298DFAA1" w14:textId="675C8554" w:rsidR="000026B0" w:rsidRPr="004C2E7B" w:rsidRDefault="000026B0" w:rsidP="000026B0">
            <w:pPr>
              <w:snapToGrid w:val="0"/>
              <w:spacing w:line="480" w:lineRule="auto"/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</w:pPr>
            <w:r w:rsidRPr="004C2E7B">
              <w:rPr>
                <w:rFonts w:ascii="Times New Roman" w:eastAsia="BIZ UDP明朝 Medium" w:hAnsi="Times New Roman" w:cs="Times New Roman"/>
                <w:color w:val="000000"/>
                <w:kern w:val="24"/>
                <w:sz w:val="22"/>
              </w:rPr>
              <w:t>-4.581</w:t>
            </w:r>
          </w:p>
        </w:tc>
      </w:tr>
    </w:tbl>
    <w:p w14:paraId="5C32E8A5" w14:textId="37D63119" w:rsidR="005B3B4F" w:rsidRPr="004C2E7B" w:rsidRDefault="005B3B4F" w:rsidP="00376D6B">
      <w:pPr>
        <w:snapToGrid w:val="0"/>
        <w:spacing w:line="480" w:lineRule="auto"/>
        <w:rPr>
          <w:rFonts w:ascii="Times New Roman" w:hAnsi="Times New Roman" w:cs="Times New Roman"/>
          <w:snapToGrid w:val="0"/>
          <w:sz w:val="24"/>
        </w:rPr>
      </w:pPr>
    </w:p>
    <w:p w14:paraId="258970FD" w14:textId="300D52D6" w:rsidR="00376D6B" w:rsidRPr="004C2E7B" w:rsidRDefault="00376D6B" w:rsidP="00E43BB3">
      <w:pPr>
        <w:rPr>
          <w:rFonts w:ascii="Times New Roman" w:hAnsi="Times New Roman" w:cs="Times New Roman"/>
        </w:rPr>
      </w:pPr>
    </w:p>
    <w:sectPr w:rsidR="00376D6B" w:rsidRPr="004C2E7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FD6C6A" w14:textId="77777777" w:rsidR="00F70054" w:rsidRDefault="00F70054" w:rsidP="002F285D">
      <w:r>
        <w:separator/>
      </w:r>
    </w:p>
  </w:endnote>
  <w:endnote w:type="continuationSeparator" w:id="0">
    <w:p w14:paraId="32DAA37F" w14:textId="77777777" w:rsidR="00F70054" w:rsidRDefault="00F70054" w:rsidP="002F28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Z UDP明朝 Medium">
    <w:panose1 w:val="02020500000000000000"/>
    <w:charset w:val="80"/>
    <w:family w:val="roman"/>
    <w:pitch w:val="variable"/>
    <w:sig w:usb0="E00002F7" w:usb1="2AC7EDF8" w:usb2="00000012" w:usb3="00000000" w:csb0="0002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C5E9D9" w14:textId="77777777" w:rsidR="00F70054" w:rsidRDefault="00F70054" w:rsidP="002F285D">
      <w:r>
        <w:separator/>
      </w:r>
    </w:p>
  </w:footnote>
  <w:footnote w:type="continuationSeparator" w:id="0">
    <w:p w14:paraId="172F9B59" w14:textId="77777777" w:rsidR="00F70054" w:rsidRDefault="00F70054" w:rsidP="002F285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6DE"/>
    <w:rsid w:val="000026B0"/>
    <w:rsid w:val="00011BD3"/>
    <w:rsid w:val="00032E99"/>
    <w:rsid w:val="00080CC6"/>
    <w:rsid w:val="0008142B"/>
    <w:rsid w:val="00126530"/>
    <w:rsid w:val="00131551"/>
    <w:rsid w:val="00141606"/>
    <w:rsid w:val="00157D59"/>
    <w:rsid w:val="00173FC6"/>
    <w:rsid w:val="00196CA3"/>
    <w:rsid w:val="00197A5C"/>
    <w:rsid w:val="001A0DA8"/>
    <w:rsid w:val="001A78E1"/>
    <w:rsid w:val="001B7466"/>
    <w:rsid w:val="001B7A64"/>
    <w:rsid w:val="001C78CD"/>
    <w:rsid w:val="001D3606"/>
    <w:rsid w:val="001D5883"/>
    <w:rsid w:val="001E060A"/>
    <w:rsid w:val="00284DDB"/>
    <w:rsid w:val="002D1A44"/>
    <w:rsid w:val="002D1FC0"/>
    <w:rsid w:val="002D4AE2"/>
    <w:rsid w:val="002F22A4"/>
    <w:rsid w:val="002F285D"/>
    <w:rsid w:val="002F7E4A"/>
    <w:rsid w:val="00303EE7"/>
    <w:rsid w:val="00314F9A"/>
    <w:rsid w:val="003273F7"/>
    <w:rsid w:val="00361A68"/>
    <w:rsid w:val="00376D6B"/>
    <w:rsid w:val="00393000"/>
    <w:rsid w:val="003C1ECB"/>
    <w:rsid w:val="003C585C"/>
    <w:rsid w:val="003F317D"/>
    <w:rsid w:val="004043F4"/>
    <w:rsid w:val="0042411C"/>
    <w:rsid w:val="00467094"/>
    <w:rsid w:val="00483A29"/>
    <w:rsid w:val="004B0939"/>
    <w:rsid w:val="004B2041"/>
    <w:rsid w:val="004C2E7B"/>
    <w:rsid w:val="004C79D1"/>
    <w:rsid w:val="004E3A30"/>
    <w:rsid w:val="00501637"/>
    <w:rsid w:val="005749B5"/>
    <w:rsid w:val="00585FD0"/>
    <w:rsid w:val="00591DC1"/>
    <w:rsid w:val="005948EB"/>
    <w:rsid w:val="005A1F45"/>
    <w:rsid w:val="005B3B4F"/>
    <w:rsid w:val="005C4CF2"/>
    <w:rsid w:val="005E06A6"/>
    <w:rsid w:val="005E1194"/>
    <w:rsid w:val="005E4660"/>
    <w:rsid w:val="00676669"/>
    <w:rsid w:val="006A7B05"/>
    <w:rsid w:val="006B46DE"/>
    <w:rsid w:val="006C240A"/>
    <w:rsid w:val="00711A10"/>
    <w:rsid w:val="00715750"/>
    <w:rsid w:val="00745B8B"/>
    <w:rsid w:val="00775104"/>
    <w:rsid w:val="00777E95"/>
    <w:rsid w:val="00787946"/>
    <w:rsid w:val="007B7ECA"/>
    <w:rsid w:val="007D4F55"/>
    <w:rsid w:val="008455C8"/>
    <w:rsid w:val="00882506"/>
    <w:rsid w:val="008A7835"/>
    <w:rsid w:val="008B0FA1"/>
    <w:rsid w:val="008C0F82"/>
    <w:rsid w:val="008C2ED3"/>
    <w:rsid w:val="008F0833"/>
    <w:rsid w:val="008F4CDC"/>
    <w:rsid w:val="008F5472"/>
    <w:rsid w:val="009052CE"/>
    <w:rsid w:val="00936DE5"/>
    <w:rsid w:val="009409ED"/>
    <w:rsid w:val="009565DC"/>
    <w:rsid w:val="00974AD4"/>
    <w:rsid w:val="00980762"/>
    <w:rsid w:val="009B7907"/>
    <w:rsid w:val="009C218F"/>
    <w:rsid w:val="009E69A0"/>
    <w:rsid w:val="00A122EA"/>
    <w:rsid w:val="00A349C1"/>
    <w:rsid w:val="00A712A9"/>
    <w:rsid w:val="00AA6D9A"/>
    <w:rsid w:val="00AB2838"/>
    <w:rsid w:val="00B01BCD"/>
    <w:rsid w:val="00B028A2"/>
    <w:rsid w:val="00B04F95"/>
    <w:rsid w:val="00B14F2C"/>
    <w:rsid w:val="00B41209"/>
    <w:rsid w:val="00B72AA7"/>
    <w:rsid w:val="00B771D6"/>
    <w:rsid w:val="00B835E5"/>
    <w:rsid w:val="00BA169D"/>
    <w:rsid w:val="00BA65E7"/>
    <w:rsid w:val="00BA7336"/>
    <w:rsid w:val="00BC1921"/>
    <w:rsid w:val="00BD00B3"/>
    <w:rsid w:val="00BD0946"/>
    <w:rsid w:val="00C60313"/>
    <w:rsid w:val="00C60DB8"/>
    <w:rsid w:val="00C70AE0"/>
    <w:rsid w:val="00C736B7"/>
    <w:rsid w:val="00C956DA"/>
    <w:rsid w:val="00CB3C8C"/>
    <w:rsid w:val="00CB7768"/>
    <w:rsid w:val="00CC5F60"/>
    <w:rsid w:val="00CE2BAD"/>
    <w:rsid w:val="00D5726C"/>
    <w:rsid w:val="00D61C83"/>
    <w:rsid w:val="00D75D89"/>
    <w:rsid w:val="00DD174D"/>
    <w:rsid w:val="00DD28BF"/>
    <w:rsid w:val="00DE3076"/>
    <w:rsid w:val="00DF7450"/>
    <w:rsid w:val="00E308AB"/>
    <w:rsid w:val="00E3442A"/>
    <w:rsid w:val="00E43BB3"/>
    <w:rsid w:val="00E5635B"/>
    <w:rsid w:val="00E56D6F"/>
    <w:rsid w:val="00E646B2"/>
    <w:rsid w:val="00E75751"/>
    <w:rsid w:val="00EA05DC"/>
    <w:rsid w:val="00EA4659"/>
    <w:rsid w:val="00F06F37"/>
    <w:rsid w:val="00F67E8E"/>
    <w:rsid w:val="00F70054"/>
    <w:rsid w:val="00F75BAC"/>
    <w:rsid w:val="00F8053B"/>
    <w:rsid w:val="00FE17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BE6DF9F"/>
  <w15:docId w15:val="{47974D4B-53D6-4E26-A519-7EC9BD4D9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6B46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ght Shading Accent 6"/>
    <w:basedOn w:val="a1"/>
    <w:uiPriority w:val="60"/>
    <w:rsid w:val="006B46DE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10">
    <w:name w:val="Light Shading"/>
    <w:basedOn w:val="a1"/>
    <w:uiPriority w:val="60"/>
    <w:rsid w:val="006B46DE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11">
    <w:name w:val="Light Shading Accent 4"/>
    <w:basedOn w:val="a1"/>
    <w:uiPriority w:val="60"/>
    <w:rsid w:val="006B46DE"/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12">
    <w:name w:val="Light Shading Accent 5"/>
    <w:basedOn w:val="a1"/>
    <w:uiPriority w:val="60"/>
    <w:rsid w:val="006B46DE"/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13">
    <w:name w:val="Light Shading Accent 1"/>
    <w:basedOn w:val="a1"/>
    <w:uiPriority w:val="60"/>
    <w:rsid w:val="006B46DE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a4">
    <w:name w:val="header"/>
    <w:basedOn w:val="a"/>
    <w:link w:val="a5"/>
    <w:uiPriority w:val="99"/>
    <w:unhideWhenUsed/>
    <w:rsid w:val="002F285D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2F285D"/>
  </w:style>
  <w:style w:type="paragraph" w:styleId="a6">
    <w:name w:val="footer"/>
    <w:basedOn w:val="a"/>
    <w:link w:val="a7"/>
    <w:uiPriority w:val="99"/>
    <w:unhideWhenUsed/>
    <w:rsid w:val="002F285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2F285D"/>
  </w:style>
  <w:style w:type="paragraph" w:styleId="a8">
    <w:name w:val="Balloon Text"/>
    <w:basedOn w:val="a"/>
    <w:link w:val="a9"/>
    <w:uiPriority w:val="99"/>
    <w:semiHidden/>
    <w:unhideWhenUsed/>
    <w:rsid w:val="00DD28BF"/>
    <w:rPr>
      <w:rFonts w:ascii="ＭＳ 明朝" w:eastAsia="ＭＳ 明朝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DD28BF"/>
    <w:rPr>
      <w:rFonts w:ascii="ＭＳ 明朝" w:eastAsia="ＭＳ 明朝"/>
      <w:sz w:val="18"/>
      <w:szCs w:val="18"/>
    </w:rPr>
  </w:style>
  <w:style w:type="paragraph" w:styleId="aa">
    <w:name w:val="Revision"/>
    <w:hidden/>
    <w:uiPriority w:val="99"/>
    <w:semiHidden/>
    <w:rsid w:val="001A0D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767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6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0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0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4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96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25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57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3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3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2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8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2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07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8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60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6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77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5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13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67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0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</TotalTime>
  <Pages>2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紀子 煙山</cp:lastModifiedBy>
  <cp:revision>8</cp:revision>
  <cp:lastPrinted>2016-02-15T05:17:00Z</cp:lastPrinted>
  <dcterms:created xsi:type="dcterms:W3CDTF">2021-06-21T03:06:00Z</dcterms:created>
  <dcterms:modified xsi:type="dcterms:W3CDTF">2023-06-01T01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261ab379e49e9fe63cec8d5b67f73d89ea327a7b13ea48b9e4509cbdbdf058b</vt:lpwstr>
  </property>
</Properties>
</file>